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20" w:type="dxa"/>
        <w:tblInd w:w="108" w:type="dxa"/>
        <w:tblLook w:val="04A0" w:firstRow="1" w:lastRow="0" w:firstColumn="1" w:lastColumn="0" w:noHBand="0" w:noVBand="1"/>
      </w:tblPr>
      <w:tblGrid>
        <w:gridCol w:w="575"/>
        <w:gridCol w:w="588"/>
        <w:gridCol w:w="628"/>
        <w:gridCol w:w="1548"/>
        <w:gridCol w:w="957"/>
        <w:gridCol w:w="2820"/>
        <w:gridCol w:w="1114"/>
        <w:gridCol w:w="1268"/>
        <w:gridCol w:w="1522"/>
      </w:tblGrid>
      <w:tr w:rsidR="00877A0D" w:rsidRPr="00DA03E5" w:rsidTr="00DE0692">
        <w:trPr>
          <w:trHeight w:val="360"/>
        </w:trPr>
        <w:tc>
          <w:tcPr>
            <w:tcW w:w="110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7C7C31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File</w:t>
            </w:r>
            <w:r w:rsidR="00877A0D" w:rsidRPr="005F1C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2</w:t>
            </w:r>
            <w:r w:rsidR="00877A0D"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tient Characteristics and Imaging Data of </w:t>
            </w:r>
            <w:r w:rsidR="00877A0D"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18</w:t>
            </w:r>
            <w:r w:rsidR="00877A0D"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FMISO PET/CT</w:t>
            </w:r>
          </w:p>
        </w:tc>
      </w:tr>
      <w:tr w:rsidR="00877A0D" w:rsidRPr="00DA03E5" w:rsidTr="00DE0692">
        <w:trPr>
          <w:trHeight w:val="600"/>
        </w:trPr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umor size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ing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pathology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UV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UV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/Blood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3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8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Cell Lung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4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03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Cell Lung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03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Cell Lung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03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Cell Lung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4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</w:tr>
      <w:tr w:rsidR="00877A0D" w:rsidRPr="00DA03E5" w:rsidTr="00DE0692">
        <w:trPr>
          <w:trHeight w:val="315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03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Cell Lung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03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8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easurabl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ge cell lung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</w:tr>
      <w:tr w:rsidR="00877A0D" w:rsidRPr="00DA03E5" w:rsidTr="00DE0692">
        <w:trPr>
          <w:trHeight w:val="315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03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  <w:bookmarkStart w:id="0" w:name="_GoBack"/>
            <w:bookmarkEnd w:id="0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D056AE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</w:tr>
      <w:tr w:rsidR="00877A0D" w:rsidRPr="00DA03E5" w:rsidTr="00DE0692">
        <w:trPr>
          <w:trHeight w:val="300"/>
        </w:trPr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A0D" w:rsidRPr="00DA03E5" w:rsidRDefault="00877A0D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03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9 </w:t>
            </w:r>
          </w:p>
        </w:tc>
      </w:tr>
    </w:tbl>
    <w:p w:rsidR="00FA2F30" w:rsidRDefault="00B446D5"/>
    <w:sectPr w:rsidR="00FA2F30" w:rsidSect="00877A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6D5" w:rsidRDefault="00B446D5" w:rsidP="00877A0D">
      <w:r>
        <w:separator/>
      </w:r>
    </w:p>
  </w:endnote>
  <w:endnote w:type="continuationSeparator" w:id="0">
    <w:p w:rsidR="00B446D5" w:rsidRDefault="00B446D5" w:rsidP="00877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6D5" w:rsidRDefault="00B446D5" w:rsidP="00877A0D">
      <w:r>
        <w:separator/>
      </w:r>
    </w:p>
  </w:footnote>
  <w:footnote w:type="continuationSeparator" w:id="0">
    <w:p w:rsidR="00B446D5" w:rsidRDefault="00B446D5" w:rsidP="00877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815"/>
    <w:rsid w:val="00760918"/>
    <w:rsid w:val="007B3922"/>
    <w:rsid w:val="007B7815"/>
    <w:rsid w:val="007C7C31"/>
    <w:rsid w:val="007E791A"/>
    <w:rsid w:val="00877A0D"/>
    <w:rsid w:val="00B446D5"/>
    <w:rsid w:val="00D0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A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7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7A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7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7A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A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7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7A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7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7A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9</Characters>
  <Application>Microsoft Office Word</Application>
  <DocSecurity>0</DocSecurity>
  <Lines>10</Lines>
  <Paragraphs>2</Paragraphs>
  <ScaleCrop>false</ScaleCrop>
  <Company>china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6-05-16T13:50:00Z</dcterms:created>
  <dcterms:modified xsi:type="dcterms:W3CDTF">2016-05-16T13:52:00Z</dcterms:modified>
</cp:coreProperties>
</file>